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DD5BC" w14:textId="273741C5" w:rsidR="00EE2BB3" w:rsidRPr="001D109E" w:rsidRDefault="001D109E">
      <w:pPr>
        <w:rPr>
          <w:rFonts w:ascii="Times New Roman" w:hAnsi="Times New Roman" w:cs="Times New Roman"/>
          <w:lang w:val="en-US"/>
        </w:rPr>
      </w:pPr>
      <w:r w:rsidRPr="001D109E">
        <w:rPr>
          <w:rFonts w:ascii="Times New Roman" w:hAnsi="Times New Roman" w:cs="Times New Roman"/>
          <w:b/>
          <w:bCs/>
          <w:lang w:val="en-US"/>
        </w:rPr>
        <w:t>Supplementary table 1:</w:t>
      </w:r>
      <w:r>
        <w:rPr>
          <w:rFonts w:ascii="Times New Roman" w:hAnsi="Times New Roman" w:cs="Times New Roman"/>
          <w:lang w:val="en-US"/>
        </w:rPr>
        <w:t xml:space="preserve"> Accession numbers of all arsenite oxidase select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252"/>
        <w:gridCol w:w="1843"/>
        <w:gridCol w:w="2044"/>
      </w:tblGrid>
      <w:tr w:rsidR="001D109E" w:rsidRPr="001E4DE5" w14:paraId="7CC00546" w14:textId="77777777" w:rsidTr="00B40E8B">
        <w:tc>
          <w:tcPr>
            <w:tcW w:w="846" w:type="dxa"/>
            <w:vMerge w:val="restart"/>
          </w:tcPr>
          <w:p w14:paraId="3D83B5A8" w14:textId="34A71909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Sl. No.</w:t>
            </w:r>
          </w:p>
        </w:tc>
        <w:tc>
          <w:tcPr>
            <w:tcW w:w="4252" w:type="dxa"/>
            <w:vMerge w:val="restart"/>
          </w:tcPr>
          <w:p w14:paraId="00DCD343" w14:textId="77777777" w:rsidR="001D109E" w:rsidRPr="001E4DE5" w:rsidRDefault="001D109E" w:rsidP="001D10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rsenite oxidase A ch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87" w:type="dxa"/>
            <w:gridSpan w:val="2"/>
          </w:tcPr>
          <w:p w14:paraId="76ECFD58" w14:textId="2B6C8EAB" w:rsidR="001D109E" w:rsidRPr="001E4DE5" w:rsidRDefault="001D109E" w:rsidP="001D109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BI accession numbers</w:t>
            </w:r>
          </w:p>
        </w:tc>
      </w:tr>
      <w:tr w:rsidR="001D109E" w:rsidRPr="001E4DE5" w14:paraId="146C54DC" w14:textId="77777777" w:rsidTr="00885D81"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6D975107" w14:textId="18C41004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vMerge/>
            <w:tcBorders>
              <w:bottom w:val="single" w:sz="4" w:space="0" w:color="auto"/>
            </w:tcBorders>
          </w:tcPr>
          <w:p w14:paraId="610C6A7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5D008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6EE9A50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cDNA</w:t>
            </w:r>
          </w:p>
        </w:tc>
      </w:tr>
      <w:tr w:rsidR="001D109E" w:rsidRPr="001E4DE5" w14:paraId="59AFC2F3" w14:textId="77777777" w:rsidTr="00885D81">
        <w:tc>
          <w:tcPr>
            <w:tcW w:w="846" w:type="dxa"/>
            <w:tcBorders>
              <w:bottom w:val="nil"/>
            </w:tcBorders>
          </w:tcPr>
          <w:p w14:paraId="1B003DA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2" w:type="dxa"/>
            <w:tcBorders>
              <w:bottom w:val="nil"/>
            </w:tcBorders>
          </w:tcPr>
          <w:p w14:paraId="73495527" w14:textId="5E2EBD53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Uncultured bacte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1843" w:type="dxa"/>
            <w:tcBorders>
              <w:bottom w:val="nil"/>
            </w:tcBorders>
          </w:tcPr>
          <w:p w14:paraId="5F54A92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61.1</w:t>
            </w:r>
          </w:p>
        </w:tc>
        <w:tc>
          <w:tcPr>
            <w:tcW w:w="2044" w:type="dxa"/>
            <w:tcBorders>
              <w:bottom w:val="nil"/>
            </w:tcBorders>
          </w:tcPr>
          <w:p w14:paraId="4DEB5F3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81.1</w:t>
            </w:r>
          </w:p>
        </w:tc>
      </w:tr>
      <w:tr w:rsidR="001D109E" w:rsidRPr="001E4DE5" w14:paraId="5D728BF6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46D6D08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A0B76C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[from metagenom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rsenite contaminated soil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D7B98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63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42F5741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83.1</w:t>
            </w:r>
          </w:p>
        </w:tc>
      </w:tr>
      <w:tr w:rsidR="001D109E" w:rsidRPr="001E4DE5" w14:paraId="2ADB765A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0E7049C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4CA9F2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4932F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66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4F34778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86.1</w:t>
            </w:r>
          </w:p>
        </w:tc>
      </w:tr>
      <w:tr w:rsidR="001D109E" w:rsidRPr="001E4DE5" w14:paraId="7B9CFF8A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4058268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0CAB5A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A697E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80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511DB45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300.1</w:t>
            </w:r>
          </w:p>
        </w:tc>
      </w:tr>
      <w:tr w:rsidR="001D109E" w:rsidRPr="001E4DE5" w14:paraId="73C246DE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5104545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E241CD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7252E5" w14:textId="77777777" w:rsidR="001D109E" w:rsidRPr="001E4DE5" w:rsidRDefault="001D109E" w:rsidP="00885D81">
            <w:pPr>
              <w:pStyle w:val="HTMLPreformatted"/>
              <w:shd w:val="clear" w:color="auto" w:fill="FFFFFF"/>
              <w:spacing w:line="276" w:lineRule="auto"/>
              <w:rPr>
                <w:rFonts w:ascii="Times New Roman" w:hAnsi="Times New Roman" w:cs="Times New Roman"/>
              </w:rPr>
            </w:pPr>
            <w:r w:rsidRPr="001E4DE5">
              <w:rPr>
                <w:rFonts w:ascii="Times New Roman" w:hAnsi="Times New Roman" w:cs="Times New Roman"/>
              </w:rPr>
              <w:t>BAQ00079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4EE2F448" w14:textId="77777777" w:rsidR="001D109E" w:rsidRPr="001E4DE5" w:rsidRDefault="001D109E" w:rsidP="00885D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E4D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C012299.1</w:t>
            </w:r>
          </w:p>
        </w:tc>
      </w:tr>
      <w:tr w:rsidR="001D109E" w:rsidRPr="001E4DE5" w14:paraId="16FEAEBA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7F25B53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4A722CD" w14:textId="47325D83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EF087B" w14:textId="77777777" w:rsidR="001D109E" w:rsidRPr="001E4DE5" w:rsidRDefault="001D109E" w:rsidP="00885D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1E4DE5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AQ00085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3F255A1C" w14:textId="77777777" w:rsidR="001D109E" w:rsidRPr="001E4DE5" w:rsidRDefault="001D109E" w:rsidP="00885D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hyperlink r:id="rId4" w:history="1">
              <w:r w:rsidRPr="001E4DE5">
                <w:rPr>
                  <w:rFonts w:ascii="Times New Roman" w:eastAsia="Times New Roman" w:hAnsi="Times New Roman" w:cs="Times New Roman"/>
                  <w:sz w:val="20"/>
                  <w:szCs w:val="20"/>
                  <w:lang w:eastAsia="en-IN"/>
                </w:rPr>
                <w:t>LC012305.1</w:t>
              </w:r>
            </w:hyperlink>
          </w:p>
        </w:tc>
      </w:tr>
      <w:tr w:rsidR="001D109E" w:rsidRPr="001E4DE5" w14:paraId="7248C0F1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4381E52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940928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42604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87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267504E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307.1</w:t>
            </w:r>
          </w:p>
        </w:tc>
      </w:tr>
      <w:tr w:rsidR="001D109E" w:rsidRPr="001E4DE5" w14:paraId="10A152E4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6C1EC6E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3C14E6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E8BD9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72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50BD7E4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92.1</w:t>
            </w:r>
          </w:p>
        </w:tc>
      </w:tr>
      <w:tr w:rsidR="001D109E" w:rsidRPr="001E4DE5" w14:paraId="5BE5CF96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17F5AF0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7493E5E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EA824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59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4294A75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79.1</w:t>
            </w:r>
          </w:p>
        </w:tc>
      </w:tr>
      <w:tr w:rsidR="001D109E" w:rsidRPr="001E4DE5" w14:paraId="2C25754B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1A5992C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96165C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89D8E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65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4B52376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85.1</w:t>
            </w:r>
          </w:p>
        </w:tc>
      </w:tr>
      <w:tr w:rsidR="001D109E" w:rsidRPr="001E4DE5" w14:paraId="561D963A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34117B2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DAEC79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2B8A5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86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026775C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306.1</w:t>
            </w:r>
          </w:p>
        </w:tc>
      </w:tr>
      <w:tr w:rsidR="001D109E" w:rsidRPr="001E4DE5" w14:paraId="6F8E9D3C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4819077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3411DC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202D3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77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117278B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97.1</w:t>
            </w:r>
          </w:p>
        </w:tc>
      </w:tr>
      <w:tr w:rsidR="001D109E" w:rsidRPr="001E4DE5" w14:paraId="611D8CEF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4D32F7F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75E96D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CCA79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73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404639A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93.1</w:t>
            </w:r>
          </w:p>
        </w:tc>
      </w:tr>
      <w:tr w:rsidR="001D109E" w:rsidRPr="001E4DE5" w14:paraId="4256FFB7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45B4968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C005E0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237B2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57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6D3917E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77.1</w:t>
            </w:r>
          </w:p>
        </w:tc>
      </w:tr>
      <w:tr w:rsidR="001D109E" w:rsidRPr="001E4DE5" w14:paraId="42AD31D7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1E9CE0A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3624F7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8F4CF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55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2D8782A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75.1</w:t>
            </w:r>
          </w:p>
        </w:tc>
      </w:tr>
      <w:tr w:rsidR="001D109E" w:rsidRPr="001E4DE5" w14:paraId="51B24A91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095DDCC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0EB5F5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B5440E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84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1500907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304.1</w:t>
            </w:r>
          </w:p>
        </w:tc>
      </w:tr>
      <w:tr w:rsidR="001D109E" w:rsidRPr="001E4DE5" w14:paraId="1953B70E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3FE37EC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582A96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A98E7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82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13CC227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302.1</w:t>
            </w:r>
          </w:p>
        </w:tc>
      </w:tr>
      <w:tr w:rsidR="001D109E" w:rsidRPr="001E4DE5" w14:paraId="35AB6F80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3BA25CE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ED36C2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E7EFC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62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2FE66B3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82.1</w:t>
            </w:r>
          </w:p>
        </w:tc>
      </w:tr>
      <w:tr w:rsidR="001D109E" w:rsidRPr="001E4DE5" w14:paraId="2A21AC63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0CE1518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B015B3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154F8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58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5297F1B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78.1</w:t>
            </w:r>
          </w:p>
        </w:tc>
      </w:tr>
      <w:tr w:rsidR="001D109E" w:rsidRPr="001E4DE5" w14:paraId="39E6F3E1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68DF2BC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4A04F8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17079E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54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7F8C069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74.1</w:t>
            </w:r>
          </w:p>
        </w:tc>
      </w:tr>
      <w:tr w:rsidR="001D109E" w:rsidRPr="001E4DE5" w14:paraId="62A0B369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6C26CAC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73E8F3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09C159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74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5F4B30E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94.1</w:t>
            </w:r>
          </w:p>
        </w:tc>
      </w:tr>
      <w:tr w:rsidR="001D109E" w:rsidRPr="001E4DE5" w14:paraId="0F2E5751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4A0FAFA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6D2010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7DD98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26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640E2F0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46.1</w:t>
            </w:r>
          </w:p>
        </w:tc>
      </w:tr>
      <w:tr w:rsidR="001D109E" w:rsidRPr="001E4DE5" w14:paraId="721E51E1" w14:textId="77777777" w:rsidTr="00885D81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7FD86E0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2D01035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AE9041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Q00018.1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784E624E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38.1</w:t>
            </w:r>
          </w:p>
        </w:tc>
      </w:tr>
      <w:tr w:rsidR="001D109E" w:rsidRPr="001E4DE5" w14:paraId="3703132B" w14:textId="77777777" w:rsidTr="00885D81">
        <w:tc>
          <w:tcPr>
            <w:tcW w:w="846" w:type="dxa"/>
            <w:tcBorders>
              <w:bottom w:val="nil"/>
            </w:tcBorders>
          </w:tcPr>
          <w:p w14:paraId="1038153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252" w:type="dxa"/>
            <w:tcBorders>
              <w:bottom w:val="nil"/>
            </w:tcBorders>
          </w:tcPr>
          <w:p w14:paraId="52925E7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543E7DE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N63592.1</w:t>
            </w:r>
          </w:p>
        </w:tc>
        <w:tc>
          <w:tcPr>
            <w:tcW w:w="2044" w:type="dxa"/>
            <w:tcBorders>
              <w:bottom w:val="nil"/>
            </w:tcBorders>
          </w:tcPr>
          <w:p w14:paraId="7C71DB9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B838895.1</w:t>
            </w:r>
          </w:p>
        </w:tc>
      </w:tr>
      <w:tr w:rsidR="001D109E" w:rsidRPr="001E4DE5" w14:paraId="1EE62EED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0C03194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DEDD5F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Uncultu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374E4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N63553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5CC223D9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B838856.1</w:t>
            </w:r>
          </w:p>
        </w:tc>
      </w:tr>
      <w:tr w:rsidR="001D109E" w:rsidRPr="001E4DE5" w14:paraId="025B3CA5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7FA2ED9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880F21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[from lake sediment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D39C7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N63617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5225773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B838920.1</w:t>
            </w:r>
          </w:p>
        </w:tc>
      </w:tr>
      <w:tr w:rsidR="001D109E" w:rsidRPr="001E4DE5" w14:paraId="390CBCBD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01323A3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EF12E1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8344A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N63506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17EEA3C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B838809.1</w:t>
            </w:r>
          </w:p>
        </w:tc>
      </w:tr>
      <w:tr w:rsidR="001D109E" w:rsidRPr="001E4DE5" w14:paraId="3BA7583A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38B17D2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C1AD02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B04E9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N63424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35C402A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B838727.1</w:t>
            </w:r>
          </w:p>
        </w:tc>
      </w:tr>
      <w:tr w:rsidR="001D109E" w:rsidRPr="001E4DE5" w14:paraId="09DA3678" w14:textId="77777777" w:rsidTr="00885D81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1DF0777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2D232A1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913118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M24654.1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2B94E32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B731073.1</w:t>
            </w:r>
          </w:p>
        </w:tc>
      </w:tr>
      <w:tr w:rsidR="001D109E" w:rsidRPr="001E4DE5" w14:paraId="5BAE63DB" w14:textId="77777777" w:rsidTr="00885D81">
        <w:tc>
          <w:tcPr>
            <w:tcW w:w="846" w:type="dxa"/>
            <w:tcBorders>
              <w:bottom w:val="nil"/>
            </w:tcBorders>
          </w:tcPr>
          <w:p w14:paraId="1368460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2" w:type="dxa"/>
            <w:tcBorders>
              <w:bottom w:val="nil"/>
            </w:tcBorders>
          </w:tcPr>
          <w:p w14:paraId="2253495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Uncultu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acterium</w:t>
            </w:r>
          </w:p>
        </w:tc>
        <w:tc>
          <w:tcPr>
            <w:tcW w:w="1843" w:type="dxa"/>
            <w:tcBorders>
              <w:bottom w:val="nil"/>
            </w:tcBorders>
          </w:tcPr>
          <w:p w14:paraId="7032784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IU97202.1</w:t>
            </w:r>
          </w:p>
        </w:tc>
        <w:tc>
          <w:tcPr>
            <w:tcW w:w="2044" w:type="dxa"/>
            <w:tcBorders>
              <w:bottom w:val="nil"/>
            </w:tcBorders>
          </w:tcPr>
          <w:p w14:paraId="5B3D59E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KF841035.1</w:t>
            </w:r>
          </w:p>
        </w:tc>
      </w:tr>
      <w:tr w:rsidR="001D109E" w:rsidRPr="001E4DE5" w14:paraId="1B2C1798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4C39B53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CE9744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quifers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1E2F8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IU97134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3811BA7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KF840967.1</w:t>
            </w:r>
          </w:p>
        </w:tc>
      </w:tr>
      <w:tr w:rsidR="001D109E" w:rsidRPr="001E4DE5" w14:paraId="36F4F217" w14:textId="77777777" w:rsidTr="00885D81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0591E5F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492FA34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39781E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IU97118.1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265F741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KF840951.1</w:t>
            </w:r>
          </w:p>
        </w:tc>
      </w:tr>
      <w:tr w:rsidR="001D109E" w:rsidRPr="001E4DE5" w14:paraId="55388389" w14:textId="77777777" w:rsidTr="00885D81">
        <w:tc>
          <w:tcPr>
            <w:tcW w:w="846" w:type="dxa"/>
            <w:tcBorders>
              <w:bottom w:val="nil"/>
            </w:tcBorders>
          </w:tcPr>
          <w:p w14:paraId="6DF8397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2" w:type="dxa"/>
            <w:tcBorders>
              <w:bottom w:val="nil"/>
            </w:tcBorders>
          </w:tcPr>
          <w:p w14:paraId="66C2682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4B22377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P99952.1</w:t>
            </w:r>
          </w:p>
        </w:tc>
        <w:tc>
          <w:tcPr>
            <w:tcW w:w="2044" w:type="dxa"/>
            <w:tcBorders>
              <w:bottom w:val="nil"/>
            </w:tcBorders>
          </w:tcPr>
          <w:p w14:paraId="7AB6E33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173.1</w:t>
            </w:r>
          </w:p>
        </w:tc>
      </w:tr>
      <w:tr w:rsidR="001D109E" w:rsidRPr="001E4DE5" w14:paraId="22ABD160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741AF9A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9E8888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Uncultured bacteriu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CAB5D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P99979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13AE597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00.1</w:t>
            </w:r>
          </w:p>
        </w:tc>
      </w:tr>
      <w:tr w:rsidR="001D109E" w:rsidRPr="001E4DE5" w14:paraId="496C0D51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348C15D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D2F656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[from metagenom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rsenite contaminated soil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52CB89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P99985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6956FE7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06.1</w:t>
            </w:r>
          </w:p>
        </w:tc>
      </w:tr>
      <w:tr w:rsidR="001D109E" w:rsidRPr="001E4DE5" w14:paraId="43E9B10C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5147B53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6FFE22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9511C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P99994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2ED8881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15.1</w:t>
            </w:r>
          </w:p>
        </w:tc>
      </w:tr>
      <w:tr w:rsidR="001D109E" w:rsidRPr="001E4DE5" w14:paraId="1687EF1E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7739F94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61C92B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35A82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P99988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528013E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09.1</w:t>
            </w:r>
          </w:p>
        </w:tc>
      </w:tr>
      <w:tr w:rsidR="001D109E" w:rsidRPr="001E4DE5" w14:paraId="142325E7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77ED0AD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BC5DC1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99D75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P99995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38E7152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16.1</w:t>
            </w:r>
          </w:p>
        </w:tc>
      </w:tr>
      <w:tr w:rsidR="001D109E" w:rsidRPr="001E4DE5" w14:paraId="1FE7F02E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2371D34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0C2314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E8D09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P99957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42966D3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178.1</w:t>
            </w:r>
          </w:p>
        </w:tc>
      </w:tr>
      <w:tr w:rsidR="001D109E" w:rsidRPr="001E4DE5" w14:paraId="2F5BEEF6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1FF5E67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3796F6D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89466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P99949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6E5E367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170.1</w:t>
            </w:r>
          </w:p>
        </w:tc>
      </w:tr>
      <w:tr w:rsidR="001D109E" w:rsidRPr="001E4DE5" w14:paraId="201CCF47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74EB1FB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B2CB33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E3B85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P99948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4722E0F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169.1</w:t>
            </w:r>
          </w:p>
        </w:tc>
      </w:tr>
      <w:tr w:rsidR="001D109E" w:rsidRPr="001E4DE5" w14:paraId="30E076F7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0C489A1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84BCF7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6254F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P99991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2A62F1B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12.1</w:t>
            </w:r>
          </w:p>
        </w:tc>
      </w:tr>
      <w:tr w:rsidR="001D109E" w:rsidRPr="001E4DE5" w14:paraId="17E9A70D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2E40A80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17A637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46A70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P99951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6483308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172.1</w:t>
            </w:r>
          </w:p>
        </w:tc>
      </w:tr>
      <w:tr w:rsidR="001D109E" w:rsidRPr="001E4DE5" w14:paraId="162E6955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79BA68C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F535A7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C2408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P99993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2633396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214.1</w:t>
            </w:r>
          </w:p>
        </w:tc>
      </w:tr>
      <w:tr w:rsidR="001D109E" w:rsidRPr="001E4DE5" w14:paraId="62584969" w14:textId="77777777" w:rsidTr="00885D81">
        <w:tc>
          <w:tcPr>
            <w:tcW w:w="846" w:type="dxa"/>
            <w:tcBorders>
              <w:top w:val="nil"/>
            </w:tcBorders>
          </w:tcPr>
          <w:p w14:paraId="0D8BA2D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52" w:type="dxa"/>
            <w:tcBorders>
              <w:top w:val="nil"/>
            </w:tcBorders>
          </w:tcPr>
          <w:p w14:paraId="40F2FE7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451874A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BAP99968.1</w:t>
            </w:r>
          </w:p>
        </w:tc>
        <w:tc>
          <w:tcPr>
            <w:tcW w:w="2044" w:type="dxa"/>
            <w:tcBorders>
              <w:top w:val="nil"/>
            </w:tcBorders>
          </w:tcPr>
          <w:p w14:paraId="563FA2E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C012189.1</w:t>
            </w:r>
          </w:p>
        </w:tc>
      </w:tr>
      <w:tr w:rsidR="001D109E" w:rsidRPr="001E4DE5" w14:paraId="02EF7994" w14:textId="77777777" w:rsidTr="00885D81">
        <w:tc>
          <w:tcPr>
            <w:tcW w:w="846" w:type="dxa"/>
          </w:tcPr>
          <w:p w14:paraId="7005196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2" w:type="dxa"/>
          </w:tcPr>
          <w:p w14:paraId="0EACA9F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terium </w:t>
            </w: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(unpublished)</w:t>
            </w:r>
          </w:p>
        </w:tc>
        <w:tc>
          <w:tcPr>
            <w:tcW w:w="1843" w:type="dxa"/>
          </w:tcPr>
          <w:p w14:paraId="1100191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QIR30098.1</w:t>
            </w:r>
          </w:p>
        </w:tc>
        <w:tc>
          <w:tcPr>
            <w:tcW w:w="2044" w:type="dxa"/>
          </w:tcPr>
          <w:p w14:paraId="4BCFEE2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MN340855.1</w:t>
            </w:r>
          </w:p>
        </w:tc>
      </w:tr>
      <w:tr w:rsidR="001D109E" w:rsidRPr="001E4DE5" w14:paraId="26A3571E" w14:textId="77777777" w:rsidTr="00885D81">
        <w:tc>
          <w:tcPr>
            <w:tcW w:w="846" w:type="dxa"/>
            <w:tcBorders>
              <w:bottom w:val="single" w:sz="4" w:space="0" w:color="auto"/>
            </w:tcBorders>
          </w:tcPr>
          <w:p w14:paraId="3817D37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05187EFD" w14:textId="77777777" w:rsidR="001D109E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ulturable, </w:t>
            </w: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As contaminated paddy soil </w:t>
            </w:r>
          </w:p>
          <w:p w14:paraId="17CC529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89BB9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JA71487.1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02EF051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KM659393.1</w:t>
            </w:r>
          </w:p>
        </w:tc>
      </w:tr>
      <w:tr w:rsidR="001D109E" w:rsidRPr="001E4DE5" w14:paraId="0716E93A" w14:textId="77777777" w:rsidTr="00885D81">
        <w:tc>
          <w:tcPr>
            <w:tcW w:w="846" w:type="dxa"/>
            <w:tcBorders>
              <w:bottom w:val="nil"/>
            </w:tcBorders>
          </w:tcPr>
          <w:p w14:paraId="6351D4DE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8</w:t>
            </w:r>
          </w:p>
        </w:tc>
        <w:tc>
          <w:tcPr>
            <w:tcW w:w="4252" w:type="dxa"/>
            <w:tcBorders>
              <w:bottom w:val="nil"/>
            </w:tcBorders>
          </w:tcPr>
          <w:p w14:paraId="5560379E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6742829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OS95468.1</w:t>
            </w:r>
          </w:p>
        </w:tc>
        <w:tc>
          <w:tcPr>
            <w:tcW w:w="2044" w:type="dxa"/>
            <w:tcBorders>
              <w:bottom w:val="nil"/>
            </w:tcBorders>
          </w:tcPr>
          <w:p w14:paraId="7D998F2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KX585220.1</w:t>
            </w:r>
          </w:p>
        </w:tc>
      </w:tr>
      <w:tr w:rsidR="001D109E" w:rsidRPr="001E4DE5" w14:paraId="40A89EA2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14FDFFF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F51221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cteriu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9575C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OS87683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7ED4B17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KT992280.1</w:t>
            </w:r>
          </w:p>
        </w:tc>
      </w:tr>
      <w:tr w:rsidR="001D109E" w:rsidRPr="001E4DE5" w14:paraId="0F06A157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1FDA917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F0BF35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[hot spring sediment]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838B1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OS87664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597C424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KT992261.1</w:t>
            </w:r>
          </w:p>
        </w:tc>
      </w:tr>
      <w:tr w:rsidR="001D109E" w:rsidRPr="001E4DE5" w14:paraId="5EC9358F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0C68456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73B15C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0BF1DD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OS87703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4EE914A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KT992300.1</w:t>
            </w:r>
          </w:p>
        </w:tc>
      </w:tr>
      <w:tr w:rsidR="001D109E" w:rsidRPr="001E4DE5" w14:paraId="01CBC4B9" w14:textId="77777777" w:rsidTr="00885D81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68189D5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13581B9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6286B8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OS87663.1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47B18F1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KT992260.1</w:t>
            </w:r>
          </w:p>
        </w:tc>
      </w:tr>
      <w:tr w:rsidR="001D109E" w:rsidRPr="001E4DE5" w14:paraId="1C93713C" w14:textId="77777777" w:rsidTr="00885D81">
        <w:tc>
          <w:tcPr>
            <w:tcW w:w="846" w:type="dxa"/>
            <w:tcBorders>
              <w:bottom w:val="nil"/>
            </w:tcBorders>
          </w:tcPr>
          <w:p w14:paraId="01468C6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2" w:type="dxa"/>
            <w:tcBorders>
              <w:bottom w:val="nil"/>
            </w:tcBorders>
          </w:tcPr>
          <w:p w14:paraId="0A842E4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Uncultur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terium [from </w:t>
            </w:r>
            <w:proofErr w:type="gramStart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gram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co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inated </w:t>
            </w: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bottom w:val="nil"/>
            </w:tcBorders>
          </w:tcPr>
          <w:p w14:paraId="0BF0E7E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BY19349.1</w:t>
            </w:r>
          </w:p>
        </w:tc>
        <w:tc>
          <w:tcPr>
            <w:tcW w:w="2044" w:type="dxa"/>
            <w:tcBorders>
              <w:bottom w:val="nil"/>
            </w:tcBorders>
          </w:tcPr>
          <w:p w14:paraId="33FD6EE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EU304307.1</w:t>
            </w:r>
          </w:p>
        </w:tc>
      </w:tr>
      <w:tr w:rsidR="001D109E" w:rsidRPr="001E4DE5" w14:paraId="0C9DEC2B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5F6BB90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2A61E2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DFAB7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BY19360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14C2B4C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EU304318.1</w:t>
            </w:r>
          </w:p>
        </w:tc>
      </w:tr>
      <w:tr w:rsidR="001D109E" w:rsidRPr="001E4DE5" w14:paraId="78E86963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2179F81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F2FC60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6CDBAF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BY19343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5D89575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EU304301.1</w:t>
            </w:r>
          </w:p>
        </w:tc>
      </w:tr>
      <w:tr w:rsidR="001D109E" w:rsidRPr="001E4DE5" w14:paraId="77FD9C09" w14:textId="77777777" w:rsidTr="00885D81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071FF16E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6F7DC32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6B59AB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BY19359.1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3FFD6AF9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EU304317.1</w:t>
            </w:r>
          </w:p>
        </w:tc>
      </w:tr>
      <w:tr w:rsidR="001D109E" w:rsidRPr="001E4DE5" w14:paraId="4A01E0DE" w14:textId="77777777" w:rsidTr="00885D81">
        <w:tc>
          <w:tcPr>
            <w:tcW w:w="846" w:type="dxa"/>
            <w:tcBorders>
              <w:bottom w:val="nil"/>
            </w:tcBorders>
          </w:tcPr>
          <w:p w14:paraId="5757ED5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252" w:type="dxa"/>
            <w:tcBorders>
              <w:bottom w:val="nil"/>
            </w:tcBorders>
          </w:tcPr>
          <w:p w14:paraId="63392E5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3B3DCF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CBW47111.1</w:t>
            </w:r>
          </w:p>
        </w:tc>
        <w:tc>
          <w:tcPr>
            <w:tcW w:w="2044" w:type="dxa"/>
            <w:tcBorders>
              <w:bottom w:val="nil"/>
            </w:tcBorders>
          </w:tcPr>
          <w:p w14:paraId="4630679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FR682570.1</w:t>
            </w:r>
          </w:p>
        </w:tc>
      </w:tr>
      <w:tr w:rsidR="001D109E" w:rsidRPr="001E4DE5" w14:paraId="5D346D58" w14:textId="77777777" w:rsidTr="00885D81">
        <w:tc>
          <w:tcPr>
            <w:tcW w:w="846" w:type="dxa"/>
            <w:tcBorders>
              <w:top w:val="nil"/>
              <w:bottom w:val="nil"/>
            </w:tcBorders>
          </w:tcPr>
          <w:p w14:paraId="451C918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407723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Gold and arsenic mines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B6363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CBW47103.1</w:t>
            </w:r>
          </w:p>
        </w:tc>
        <w:tc>
          <w:tcPr>
            <w:tcW w:w="2044" w:type="dxa"/>
            <w:tcBorders>
              <w:top w:val="nil"/>
              <w:bottom w:val="nil"/>
            </w:tcBorders>
          </w:tcPr>
          <w:p w14:paraId="554BEF9E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FR682562.1</w:t>
            </w:r>
          </w:p>
        </w:tc>
      </w:tr>
      <w:tr w:rsidR="001D109E" w:rsidRPr="001E4DE5" w14:paraId="096AF0A0" w14:textId="77777777" w:rsidTr="00885D81">
        <w:tc>
          <w:tcPr>
            <w:tcW w:w="846" w:type="dxa"/>
            <w:tcBorders>
              <w:top w:val="nil"/>
            </w:tcBorders>
          </w:tcPr>
          <w:p w14:paraId="3F53A6D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252" w:type="dxa"/>
            <w:tcBorders>
              <w:top w:val="nil"/>
            </w:tcBorders>
          </w:tcPr>
          <w:p w14:paraId="0734E9E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DE5"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T</w:t>
            </w:r>
            <w:r w:rsidRPr="001E4DE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omczyk-Żak</w:t>
            </w:r>
            <w:proofErr w:type="spellEnd"/>
            <w:r w:rsidRPr="001E4DE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t al</w:t>
            </w:r>
            <w: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.,</w:t>
            </w:r>
            <w:r w:rsidRPr="001E4DE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2013</w:t>
            </w:r>
          </w:p>
        </w:tc>
        <w:tc>
          <w:tcPr>
            <w:tcW w:w="1843" w:type="dxa"/>
            <w:tcBorders>
              <w:top w:val="nil"/>
            </w:tcBorders>
          </w:tcPr>
          <w:p w14:paraId="13FD8A8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CBW47106.1</w:t>
            </w:r>
          </w:p>
        </w:tc>
        <w:tc>
          <w:tcPr>
            <w:tcW w:w="2044" w:type="dxa"/>
            <w:tcBorders>
              <w:top w:val="nil"/>
            </w:tcBorders>
          </w:tcPr>
          <w:p w14:paraId="00B70C99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FR682565.1</w:t>
            </w:r>
          </w:p>
        </w:tc>
      </w:tr>
      <w:tr w:rsidR="001D109E" w:rsidRPr="001E4DE5" w14:paraId="7587297D" w14:textId="77777777" w:rsidTr="00885D81">
        <w:tc>
          <w:tcPr>
            <w:tcW w:w="846" w:type="dxa"/>
          </w:tcPr>
          <w:p w14:paraId="669DCF9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2" w:type="dxa"/>
          </w:tcPr>
          <w:p w14:paraId="4F31B24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proofErr w:type="spellStart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oil (Sanyal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</w:t>
            </w: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2016)</w:t>
            </w:r>
          </w:p>
        </w:tc>
        <w:tc>
          <w:tcPr>
            <w:tcW w:w="1843" w:type="dxa"/>
          </w:tcPr>
          <w:p w14:paraId="40921F6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LV82288.1</w:t>
            </w:r>
          </w:p>
        </w:tc>
        <w:tc>
          <w:tcPr>
            <w:tcW w:w="2044" w:type="dxa"/>
          </w:tcPr>
          <w:p w14:paraId="40CC37D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KT835031.1</w:t>
            </w:r>
          </w:p>
        </w:tc>
      </w:tr>
      <w:tr w:rsidR="001D109E" w:rsidRPr="001E4DE5" w14:paraId="5ADE8C99" w14:textId="77777777" w:rsidTr="00885D81">
        <w:tc>
          <w:tcPr>
            <w:tcW w:w="846" w:type="dxa"/>
          </w:tcPr>
          <w:p w14:paraId="5D4FA05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2" w:type="dxa"/>
          </w:tcPr>
          <w:p w14:paraId="52C5F94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1932230"/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sea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p. AS-1</w:t>
            </w:r>
            <w:bookmarkEnd w:id="0"/>
          </w:p>
        </w:tc>
        <w:tc>
          <w:tcPr>
            <w:tcW w:w="1843" w:type="dxa"/>
          </w:tcPr>
          <w:p w14:paraId="0FF9C97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1932282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XR98450</w:t>
            </w:r>
            <w:bookmarkEnd w:id="1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7CB22FBE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MG255833.1</w:t>
            </w:r>
          </w:p>
        </w:tc>
      </w:tr>
      <w:tr w:rsidR="001D109E" w:rsidRPr="001E4DE5" w14:paraId="5FC9AD3B" w14:textId="77777777" w:rsidTr="00885D81">
        <w:tc>
          <w:tcPr>
            <w:tcW w:w="846" w:type="dxa"/>
          </w:tcPr>
          <w:p w14:paraId="26C4BE19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2" w:type="dxa"/>
          </w:tcPr>
          <w:p w14:paraId="64BD89D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sea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  <w:bookmarkStart w:id="2" w:name="_Hlk41932269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L7506</w:t>
            </w:r>
            <w:bookmarkEnd w:id="2"/>
          </w:p>
        </w:tc>
        <w:tc>
          <w:tcPr>
            <w:tcW w:w="1843" w:type="dxa"/>
          </w:tcPr>
          <w:p w14:paraId="565ED9B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41932292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BR24828</w:t>
            </w:r>
            <w:bookmarkEnd w:id="3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0FD454E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EF637043.1</w:t>
            </w:r>
          </w:p>
        </w:tc>
      </w:tr>
      <w:tr w:rsidR="001D109E" w:rsidRPr="001E4DE5" w14:paraId="5D7699A8" w14:textId="77777777" w:rsidTr="00885D81">
        <w:tc>
          <w:tcPr>
            <w:tcW w:w="846" w:type="dxa"/>
          </w:tcPr>
          <w:p w14:paraId="57079AAE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2" w:type="dxa"/>
          </w:tcPr>
          <w:p w14:paraId="59C5F4C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41932715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um</w:t>
            </w: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p. strain Cug6</w:t>
            </w:r>
            <w:bookmarkEnd w:id="4"/>
          </w:p>
        </w:tc>
        <w:tc>
          <w:tcPr>
            <w:tcW w:w="1843" w:type="dxa"/>
          </w:tcPr>
          <w:p w14:paraId="1A4C61E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41932734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UD55862</w:t>
            </w:r>
            <w:bookmarkEnd w:id="5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7F543B5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MF621579.1</w:t>
            </w:r>
          </w:p>
        </w:tc>
      </w:tr>
      <w:tr w:rsidR="001D109E" w:rsidRPr="001E4DE5" w14:paraId="1CB203B6" w14:textId="77777777" w:rsidTr="00885D81">
        <w:tc>
          <w:tcPr>
            <w:tcW w:w="846" w:type="dxa"/>
          </w:tcPr>
          <w:p w14:paraId="29F19C79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2" w:type="dxa"/>
          </w:tcPr>
          <w:p w14:paraId="350C8AA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41932399"/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latococcus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p. GHS311</w:t>
            </w:r>
            <w:bookmarkEnd w:id="6"/>
          </w:p>
        </w:tc>
        <w:tc>
          <w:tcPr>
            <w:tcW w:w="1843" w:type="dxa"/>
          </w:tcPr>
          <w:p w14:paraId="3D2FE11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41932413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NO40803</w:t>
            </w:r>
            <w:bookmarkEnd w:id="7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70DB009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KX432183.1</w:t>
            </w:r>
          </w:p>
        </w:tc>
      </w:tr>
      <w:tr w:rsidR="001D109E" w:rsidRPr="001E4DE5" w14:paraId="6084E784" w14:textId="77777777" w:rsidTr="00885D81">
        <w:tc>
          <w:tcPr>
            <w:tcW w:w="846" w:type="dxa"/>
          </w:tcPr>
          <w:p w14:paraId="74451DC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41932092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52" w:type="dxa"/>
          </w:tcPr>
          <w:p w14:paraId="1A94522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hromobacter</w:t>
            </w:r>
            <w:proofErr w:type="spellEnd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echaudii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LMG 2828</w:t>
            </w:r>
          </w:p>
        </w:tc>
        <w:tc>
          <w:tcPr>
            <w:tcW w:w="1843" w:type="dxa"/>
          </w:tcPr>
          <w:p w14:paraId="471F992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41932163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CAB3834788</w:t>
            </w:r>
            <w:bookmarkEnd w:id="9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2242320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CADIKV010000001.1</w:t>
            </w:r>
          </w:p>
        </w:tc>
      </w:tr>
      <w:tr w:rsidR="001D109E" w:rsidRPr="001E4DE5" w14:paraId="33759C6B" w14:textId="77777777" w:rsidTr="00885D81">
        <w:tc>
          <w:tcPr>
            <w:tcW w:w="846" w:type="dxa"/>
          </w:tcPr>
          <w:p w14:paraId="65B291A9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41932849"/>
            <w:bookmarkEnd w:id="8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2" w:type="dxa"/>
          </w:tcPr>
          <w:p w14:paraId="0E8AF10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kholderia</w:t>
            </w:r>
            <w:proofErr w:type="spellEnd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dens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LMG 29314</w:t>
            </w:r>
          </w:p>
        </w:tc>
        <w:tc>
          <w:tcPr>
            <w:tcW w:w="1843" w:type="dxa"/>
          </w:tcPr>
          <w:p w14:paraId="034CDA2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41932869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SAL75526</w:t>
            </w:r>
            <w:bookmarkEnd w:id="11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3659F0B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FCOH02000025.1</w:t>
            </w:r>
          </w:p>
        </w:tc>
      </w:tr>
      <w:bookmarkEnd w:id="10"/>
      <w:tr w:rsidR="001D109E" w:rsidRPr="001E4DE5" w14:paraId="3F8FCCFB" w14:textId="77777777" w:rsidTr="00885D81">
        <w:tc>
          <w:tcPr>
            <w:tcW w:w="846" w:type="dxa"/>
          </w:tcPr>
          <w:p w14:paraId="41FE74D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252" w:type="dxa"/>
          </w:tcPr>
          <w:p w14:paraId="59D5FA6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41932323"/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balleronia</w:t>
            </w:r>
            <w:proofErr w:type="spellEnd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iangsuensis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train MP-1</w:t>
            </w:r>
            <w:bookmarkEnd w:id="12"/>
          </w:p>
        </w:tc>
        <w:tc>
          <w:tcPr>
            <w:tcW w:w="1843" w:type="dxa"/>
          </w:tcPr>
          <w:p w14:paraId="00F4437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41932346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KAK46221</w:t>
            </w:r>
            <w:bookmarkEnd w:id="13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35CE1F3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JFHF01000020.1</w:t>
            </w:r>
          </w:p>
        </w:tc>
      </w:tr>
      <w:tr w:rsidR="001D109E" w:rsidRPr="001E4DE5" w14:paraId="5F623AFB" w14:textId="77777777" w:rsidTr="00885D81">
        <w:tc>
          <w:tcPr>
            <w:tcW w:w="846" w:type="dxa"/>
          </w:tcPr>
          <w:p w14:paraId="0AB79C3E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52" w:type="dxa"/>
          </w:tcPr>
          <w:p w14:paraId="40F1AEF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41932634"/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lstonia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p. 22</w:t>
            </w:r>
            <w:bookmarkEnd w:id="14"/>
          </w:p>
        </w:tc>
        <w:tc>
          <w:tcPr>
            <w:tcW w:w="1843" w:type="dxa"/>
          </w:tcPr>
          <w:p w14:paraId="12D14B2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41932664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CX69823</w:t>
            </w:r>
            <w:bookmarkEnd w:id="15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023C53A9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GQ904715.1</w:t>
            </w:r>
          </w:p>
        </w:tc>
      </w:tr>
      <w:tr w:rsidR="001D109E" w:rsidRPr="001E4DE5" w14:paraId="03EE1B69" w14:textId="77777777" w:rsidTr="00885D81">
        <w:tc>
          <w:tcPr>
            <w:tcW w:w="846" w:type="dxa"/>
          </w:tcPr>
          <w:p w14:paraId="567D9F0E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41932361"/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252" w:type="dxa"/>
          </w:tcPr>
          <w:p w14:paraId="2C4BADD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ibacterium</w:t>
            </w:r>
            <w:proofErr w:type="spellEnd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enoxidans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ULPAs1</w:t>
            </w:r>
          </w:p>
        </w:tc>
        <w:tc>
          <w:tcPr>
            <w:tcW w:w="1843" w:type="dxa"/>
          </w:tcPr>
          <w:p w14:paraId="6E58A4BC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Hlk41932384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AN05581</w:t>
            </w:r>
            <w:bookmarkEnd w:id="17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59B4B0C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F509588.1</w:t>
            </w:r>
          </w:p>
        </w:tc>
      </w:tr>
      <w:bookmarkEnd w:id="16"/>
      <w:tr w:rsidR="001D109E" w:rsidRPr="001E4DE5" w14:paraId="1EC2774B" w14:textId="77777777" w:rsidTr="00885D81">
        <w:tc>
          <w:tcPr>
            <w:tcW w:w="846" w:type="dxa"/>
          </w:tcPr>
          <w:p w14:paraId="609E3434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2" w:type="dxa"/>
          </w:tcPr>
          <w:p w14:paraId="30459D69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Hlk41932181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tumefaciens</w:t>
            </w: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train GW4</w:t>
            </w:r>
            <w:bookmarkEnd w:id="18"/>
          </w:p>
        </w:tc>
        <w:tc>
          <w:tcPr>
            <w:tcW w:w="1843" w:type="dxa"/>
          </w:tcPr>
          <w:p w14:paraId="79B49BE9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Hlk41932200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FM38866</w:t>
            </w:r>
            <w:bookmarkEnd w:id="19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20CE208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KF434542.1</w:t>
            </w:r>
          </w:p>
        </w:tc>
      </w:tr>
      <w:tr w:rsidR="001D109E" w:rsidRPr="001E4DE5" w14:paraId="2FB48D23" w14:textId="77777777" w:rsidTr="00885D81">
        <w:tc>
          <w:tcPr>
            <w:tcW w:w="846" w:type="dxa"/>
          </w:tcPr>
          <w:p w14:paraId="25673E1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2" w:type="dxa"/>
          </w:tcPr>
          <w:p w14:paraId="04C56A3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_Hlk41933014"/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hrobactrum</w:t>
            </w:r>
            <w:proofErr w:type="spellEnd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tici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train SCII24</w:t>
            </w:r>
            <w:bookmarkEnd w:id="20"/>
          </w:p>
        </w:tc>
        <w:tc>
          <w:tcPr>
            <w:tcW w:w="1843" w:type="dxa"/>
          </w:tcPr>
          <w:p w14:paraId="2487CD5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_Hlk41933040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ACK38267</w:t>
            </w:r>
            <w:bookmarkEnd w:id="21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08DD5FE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FJ465505.1</w:t>
            </w:r>
          </w:p>
        </w:tc>
      </w:tr>
      <w:tr w:rsidR="001D109E" w:rsidRPr="001E4DE5" w14:paraId="6182367B" w14:textId="77777777" w:rsidTr="00885D81">
        <w:tc>
          <w:tcPr>
            <w:tcW w:w="846" w:type="dxa"/>
          </w:tcPr>
          <w:p w14:paraId="3C97535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52" w:type="dxa"/>
          </w:tcPr>
          <w:p w14:paraId="14658328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lstonia</w:t>
            </w:r>
            <w:proofErr w:type="spellEnd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zygii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22" w:name="_Hlk41932651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R24</w:t>
            </w:r>
            <w:bookmarkEnd w:id="22"/>
          </w:p>
        </w:tc>
        <w:tc>
          <w:tcPr>
            <w:tcW w:w="1843" w:type="dxa"/>
          </w:tcPr>
          <w:p w14:paraId="156558B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_Hlk41932675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CCA86643</w:t>
            </w:r>
            <w:bookmarkEnd w:id="23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6C0A483D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FR854089.1</w:t>
            </w:r>
          </w:p>
        </w:tc>
      </w:tr>
      <w:tr w:rsidR="001D109E" w:rsidRPr="001E4DE5" w14:paraId="494379CB" w14:textId="77777777" w:rsidTr="00885D81">
        <w:tc>
          <w:tcPr>
            <w:tcW w:w="846" w:type="dxa"/>
          </w:tcPr>
          <w:p w14:paraId="5B71034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2" w:type="dxa"/>
          </w:tcPr>
          <w:p w14:paraId="199842B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_Hlk41933092"/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ovorax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p. isolate NP4</w:t>
            </w:r>
            <w:bookmarkEnd w:id="24"/>
          </w:p>
        </w:tc>
        <w:tc>
          <w:tcPr>
            <w:tcW w:w="1843" w:type="dxa"/>
          </w:tcPr>
          <w:p w14:paraId="0143501B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_Hlk41933117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MBS77555</w:t>
            </w:r>
            <w:bookmarkEnd w:id="25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0E64BA15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PBYB01000067.1</w:t>
            </w:r>
          </w:p>
        </w:tc>
      </w:tr>
      <w:tr w:rsidR="001D109E" w:rsidRPr="001E4DE5" w14:paraId="00DE3135" w14:textId="77777777" w:rsidTr="00885D81">
        <w:tc>
          <w:tcPr>
            <w:tcW w:w="846" w:type="dxa"/>
          </w:tcPr>
          <w:p w14:paraId="3CA42EA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2" w:type="dxa"/>
          </w:tcPr>
          <w:p w14:paraId="019DE2C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_Hlk41932467"/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baspirillum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p. HC18</w:t>
            </w:r>
            <w:bookmarkEnd w:id="26"/>
          </w:p>
        </w:tc>
        <w:tc>
          <w:tcPr>
            <w:tcW w:w="1843" w:type="dxa"/>
          </w:tcPr>
          <w:p w14:paraId="2110E12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_Hlk41932480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RZI40426</w:t>
            </w:r>
            <w:bookmarkEnd w:id="27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1F9A633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RPNZ01000014.1</w:t>
            </w:r>
          </w:p>
        </w:tc>
      </w:tr>
      <w:tr w:rsidR="001D109E" w:rsidRPr="001E4DE5" w14:paraId="0CF3438D" w14:textId="77777777" w:rsidTr="00885D81">
        <w:tc>
          <w:tcPr>
            <w:tcW w:w="846" w:type="dxa"/>
          </w:tcPr>
          <w:p w14:paraId="67127AC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52" w:type="dxa"/>
          </w:tcPr>
          <w:p w14:paraId="4AFC450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8" w:name="_Hlk41932590"/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bacterium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p. SCN 67-24</w:t>
            </w:r>
            <w:bookmarkEnd w:id="28"/>
          </w:p>
        </w:tc>
        <w:tc>
          <w:tcPr>
            <w:tcW w:w="1843" w:type="dxa"/>
          </w:tcPr>
          <w:p w14:paraId="4AF0CB0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" w:name="_Hlk41932603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ODT45194</w:t>
            </w:r>
            <w:bookmarkEnd w:id="29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12A988D6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MEEG01000171.1</w:t>
            </w:r>
          </w:p>
        </w:tc>
      </w:tr>
      <w:tr w:rsidR="001D109E" w:rsidRPr="001E4DE5" w14:paraId="19123DDC" w14:textId="77777777" w:rsidTr="00885D81">
        <w:tc>
          <w:tcPr>
            <w:tcW w:w="846" w:type="dxa"/>
          </w:tcPr>
          <w:p w14:paraId="6B732879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_Hlk41932569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252" w:type="dxa"/>
          </w:tcPr>
          <w:p w14:paraId="3BE4A94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1" w:name="_Hlk41932545"/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sorhizobium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p. isolate </w:t>
            </w:r>
            <w:proofErr w:type="spellStart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NCaET</w:t>
            </w:r>
            <w:bookmarkEnd w:id="31"/>
            <w:proofErr w:type="spellEnd"/>
          </w:p>
        </w:tc>
        <w:tc>
          <w:tcPr>
            <w:tcW w:w="1843" w:type="dxa"/>
          </w:tcPr>
          <w:p w14:paraId="4E3E3A3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RWC35707.1</w:t>
            </w:r>
          </w:p>
        </w:tc>
        <w:tc>
          <w:tcPr>
            <w:tcW w:w="2044" w:type="dxa"/>
          </w:tcPr>
          <w:p w14:paraId="444B553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SAKB01000004.1</w:t>
            </w:r>
          </w:p>
        </w:tc>
      </w:tr>
      <w:tr w:rsidR="001D109E" w:rsidRPr="001E4DE5" w14:paraId="3CAB9152" w14:textId="77777777" w:rsidTr="00885D81">
        <w:tc>
          <w:tcPr>
            <w:tcW w:w="846" w:type="dxa"/>
          </w:tcPr>
          <w:p w14:paraId="6BDBF0F1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2" w:name="_Hlk41932436"/>
            <w:bookmarkEnd w:id="30"/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252" w:type="dxa"/>
          </w:tcPr>
          <w:p w14:paraId="6FB74D73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vosia</w:t>
            </w:r>
            <w:proofErr w:type="spellEnd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 xml:space="preserve"> sp. 66-22</w:t>
            </w:r>
          </w:p>
        </w:tc>
        <w:tc>
          <w:tcPr>
            <w:tcW w:w="1843" w:type="dxa"/>
          </w:tcPr>
          <w:p w14:paraId="66233760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3" w:name="_Hlk41932451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OJX47812</w:t>
            </w:r>
            <w:bookmarkEnd w:id="33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70104ECA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MKUZ01000028.1</w:t>
            </w:r>
          </w:p>
        </w:tc>
      </w:tr>
      <w:tr w:rsidR="001D109E" w:rsidRPr="001E4DE5" w14:paraId="32F9076E" w14:textId="77777777" w:rsidTr="00885D81">
        <w:tc>
          <w:tcPr>
            <w:tcW w:w="846" w:type="dxa"/>
          </w:tcPr>
          <w:p w14:paraId="1CF2CD09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" w:name="_Hlk41932918"/>
            <w:bookmarkEnd w:id="32"/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252" w:type="dxa"/>
          </w:tcPr>
          <w:p w14:paraId="29B0885F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istia</w:t>
            </w:r>
            <w:proofErr w:type="spellEnd"/>
            <w:r w:rsidRPr="005B2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sp. SCN 65-12</w:t>
            </w:r>
          </w:p>
        </w:tc>
        <w:tc>
          <w:tcPr>
            <w:tcW w:w="1843" w:type="dxa"/>
          </w:tcPr>
          <w:p w14:paraId="746C5D87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5" w:name="_Hlk41932933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ODT19582</w:t>
            </w:r>
            <w:bookmarkEnd w:id="35"/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2044" w:type="dxa"/>
          </w:tcPr>
          <w:p w14:paraId="7C4D0D02" w14:textId="77777777" w:rsidR="001D109E" w:rsidRPr="001E4DE5" w:rsidRDefault="001D109E" w:rsidP="00885D8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4DE5">
              <w:rPr>
                <w:rFonts w:ascii="Times New Roman" w:hAnsi="Times New Roman" w:cs="Times New Roman"/>
                <w:sz w:val="20"/>
                <w:szCs w:val="20"/>
              </w:rPr>
              <w:t>MEDI01000392.1</w:t>
            </w:r>
          </w:p>
        </w:tc>
      </w:tr>
      <w:bookmarkEnd w:id="34"/>
    </w:tbl>
    <w:p w14:paraId="37732312" w14:textId="77777777" w:rsidR="001D109E" w:rsidRPr="001D109E" w:rsidRDefault="001D109E">
      <w:pPr>
        <w:rPr>
          <w:lang w:val="en-US"/>
        </w:rPr>
      </w:pPr>
    </w:p>
    <w:sectPr w:rsidR="001D109E" w:rsidRPr="001D1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C01"/>
    <w:rsid w:val="00026C01"/>
    <w:rsid w:val="00046FAD"/>
    <w:rsid w:val="00055E43"/>
    <w:rsid w:val="00084A97"/>
    <w:rsid w:val="000B6694"/>
    <w:rsid w:val="000D0C07"/>
    <w:rsid w:val="00152017"/>
    <w:rsid w:val="001D109E"/>
    <w:rsid w:val="001E4DE5"/>
    <w:rsid w:val="00286D35"/>
    <w:rsid w:val="00307A0F"/>
    <w:rsid w:val="00381FBD"/>
    <w:rsid w:val="004038D7"/>
    <w:rsid w:val="004607DF"/>
    <w:rsid w:val="00475DDF"/>
    <w:rsid w:val="004E1DD9"/>
    <w:rsid w:val="0052630C"/>
    <w:rsid w:val="00542B90"/>
    <w:rsid w:val="005B258A"/>
    <w:rsid w:val="005D316C"/>
    <w:rsid w:val="00654525"/>
    <w:rsid w:val="006A2F38"/>
    <w:rsid w:val="006D4157"/>
    <w:rsid w:val="007837D5"/>
    <w:rsid w:val="007B4C47"/>
    <w:rsid w:val="00964029"/>
    <w:rsid w:val="009A6B43"/>
    <w:rsid w:val="00AC4568"/>
    <w:rsid w:val="00BB3084"/>
    <w:rsid w:val="00C17A29"/>
    <w:rsid w:val="00C20491"/>
    <w:rsid w:val="00CC7D1C"/>
    <w:rsid w:val="00D34A8D"/>
    <w:rsid w:val="00D4135F"/>
    <w:rsid w:val="00D431CC"/>
    <w:rsid w:val="00D503AD"/>
    <w:rsid w:val="00D70C5E"/>
    <w:rsid w:val="00EB1B67"/>
    <w:rsid w:val="00EE2BB3"/>
    <w:rsid w:val="00EF5611"/>
    <w:rsid w:val="00FA0DE0"/>
    <w:rsid w:val="00FC30BA"/>
    <w:rsid w:val="00FF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015C4"/>
  <w15:chartTrackingRefBased/>
  <w15:docId w15:val="{18A69897-07DE-406F-936F-242956D9D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B4C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4C47"/>
    <w:rPr>
      <w:rFonts w:ascii="Courier New" w:eastAsia="Times New Roman" w:hAnsi="Courier New" w:cs="Courier New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1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core/LC012305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7</TotalTime>
  <Pages>2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</dc:creator>
  <cp:keywords/>
  <dc:description/>
  <cp:lastModifiedBy>Kriti</cp:lastModifiedBy>
  <cp:revision>19</cp:revision>
  <dcterms:created xsi:type="dcterms:W3CDTF">2020-05-25T10:27:00Z</dcterms:created>
  <dcterms:modified xsi:type="dcterms:W3CDTF">2020-06-05T15:00:00Z</dcterms:modified>
</cp:coreProperties>
</file>